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FF4CB" w14:textId="1CF7570C" w:rsidR="00534AA8" w:rsidRPr="001079EC" w:rsidRDefault="00534AA8" w:rsidP="001079EC">
      <w:pPr>
        <w:spacing w:after="0"/>
        <w:rPr>
          <w:rFonts w:ascii="Calibri" w:hAnsi="Calibri" w:cs="Calibri"/>
        </w:rPr>
      </w:pPr>
      <w:r w:rsidRPr="001079EC">
        <w:rPr>
          <w:rFonts w:ascii="Calibri" w:hAnsi="Calibri" w:cs="Calibri"/>
        </w:rPr>
        <w:t xml:space="preserve">Table S6. RNA-Seq analysis library reads obtained against the </w:t>
      </w:r>
      <w:r w:rsidRPr="001079EC">
        <w:rPr>
          <w:rFonts w:ascii="Calibri" w:hAnsi="Calibri" w:cs="Calibri"/>
          <w:i/>
          <w:iCs/>
        </w:rPr>
        <w:t xml:space="preserve">Citrus </w:t>
      </w:r>
      <w:proofErr w:type="spellStart"/>
      <w:r w:rsidRPr="001079EC">
        <w:rPr>
          <w:rFonts w:ascii="Calibri" w:hAnsi="Calibri" w:cs="Calibri"/>
          <w:i/>
          <w:iCs/>
        </w:rPr>
        <w:t>clementina</w:t>
      </w:r>
      <w:proofErr w:type="spellEnd"/>
      <w:r w:rsidRPr="001079EC">
        <w:rPr>
          <w:rFonts w:ascii="Calibri" w:hAnsi="Calibri" w:cs="Calibri"/>
        </w:rPr>
        <w:t xml:space="preserve"> (</w:t>
      </w:r>
      <w:proofErr w:type="spellStart"/>
      <w:r w:rsidRPr="001079EC">
        <w:rPr>
          <w:rFonts w:ascii="Calibri" w:hAnsi="Calibri" w:cs="Calibri"/>
        </w:rPr>
        <w:t>Phytozome</w:t>
      </w:r>
      <w:proofErr w:type="spellEnd"/>
      <w:r w:rsidRPr="001079EC">
        <w:rPr>
          <w:rFonts w:ascii="Calibri" w:hAnsi="Calibri" w:cs="Calibri"/>
        </w:rPr>
        <w:t xml:space="preserve"> genome 182) v1.0 genome</w:t>
      </w:r>
      <w:r w:rsidR="001079EC" w:rsidRPr="001079EC">
        <w:rPr>
          <w:rFonts w:ascii="Calibri" w:hAnsi="Calibri" w:cs="Calibri"/>
        </w:rPr>
        <w:t>.</w:t>
      </w:r>
    </w:p>
    <w:tbl>
      <w:tblPr>
        <w:tblW w:w="13291" w:type="dxa"/>
        <w:tblLook w:val="04A0" w:firstRow="1" w:lastRow="0" w:firstColumn="1" w:lastColumn="0" w:noHBand="0" w:noVBand="1"/>
      </w:tblPr>
      <w:tblGrid>
        <w:gridCol w:w="1140"/>
        <w:gridCol w:w="1060"/>
        <w:gridCol w:w="659"/>
        <w:gridCol w:w="924"/>
        <w:gridCol w:w="1127"/>
        <w:gridCol w:w="1340"/>
        <w:gridCol w:w="1320"/>
        <w:gridCol w:w="1120"/>
        <w:gridCol w:w="1220"/>
        <w:gridCol w:w="1103"/>
        <w:gridCol w:w="1140"/>
        <w:gridCol w:w="1138"/>
      </w:tblGrid>
      <w:tr w:rsidR="001F7F64" w:rsidRPr="001F7F64" w14:paraId="456E5697" w14:textId="77777777" w:rsidTr="00534AA8">
        <w:trPr>
          <w:trHeight w:val="37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B3F1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1B29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256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F38F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6128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BD0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E411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A0F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CFE5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53FE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FBE9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DBCF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F64" w:rsidRPr="001F7F64" w14:paraId="149DD372" w14:textId="77777777" w:rsidTr="00534AA8">
        <w:trPr>
          <w:trHeight w:val="840"/>
        </w:trPr>
        <w:tc>
          <w:tcPr>
            <w:tcW w:w="1140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34FCA6C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Sample name</w:t>
            </w:r>
          </w:p>
        </w:tc>
        <w:tc>
          <w:tcPr>
            <w:tcW w:w="1060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5B97553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Rootstock</w:t>
            </w:r>
          </w:p>
        </w:tc>
        <w:tc>
          <w:tcPr>
            <w:tcW w:w="659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57AE1EC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Scion</w:t>
            </w:r>
          </w:p>
        </w:tc>
        <w:tc>
          <w:tcPr>
            <w:tcW w:w="924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4DDF069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127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000DA4D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Raw-reads</w:t>
            </w:r>
          </w:p>
        </w:tc>
        <w:tc>
          <w:tcPr>
            <w:tcW w:w="1340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2679332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Clean reads</w:t>
            </w:r>
          </w:p>
        </w:tc>
        <w:tc>
          <w:tcPr>
            <w:tcW w:w="1320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12AC4CB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Unique mapped</w:t>
            </w:r>
          </w:p>
        </w:tc>
        <w:tc>
          <w:tcPr>
            <w:tcW w:w="1120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7707DF0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% Uniquely mapped</w:t>
            </w:r>
          </w:p>
        </w:tc>
        <w:tc>
          <w:tcPr>
            <w:tcW w:w="1220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0403BB2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% Mapped multiple loci</w:t>
            </w:r>
          </w:p>
        </w:tc>
        <w:tc>
          <w:tcPr>
            <w:tcW w:w="1103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1E2F963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Mapped transcripts</w:t>
            </w:r>
          </w:p>
        </w:tc>
        <w:tc>
          <w:tcPr>
            <w:tcW w:w="1140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22A2AE0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Total splices</w:t>
            </w:r>
          </w:p>
        </w:tc>
        <w:tc>
          <w:tcPr>
            <w:tcW w:w="1138" w:type="dxa"/>
            <w:tcBorders>
              <w:top w:val="single" w:sz="8" w:space="0" w:color="1F4E78"/>
              <w:left w:val="nil"/>
              <w:bottom w:val="single" w:sz="8" w:space="0" w:color="1F4E78"/>
              <w:right w:val="nil"/>
            </w:tcBorders>
            <w:shd w:val="clear" w:color="000000" w:fill="DDEBF7"/>
            <w:vAlign w:val="bottom"/>
            <w:hideMark/>
          </w:tcPr>
          <w:p w14:paraId="55FAE13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% Unmapped</w:t>
            </w:r>
          </w:p>
        </w:tc>
      </w:tr>
      <w:tr w:rsidR="001F7F64" w:rsidRPr="001F7F64" w14:paraId="161893C9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6A3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A_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D95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4B3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BBA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7F4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,347,5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EA6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,331,7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30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,581,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4FF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5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01A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5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9F8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9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068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,822,5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E06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69%</w:t>
            </w:r>
          </w:p>
        </w:tc>
      </w:tr>
      <w:tr w:rsidR="001F7F64" w:rsidRPr="001F7F64" w14:paraId="6ED22A6D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45D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A_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D97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B48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48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3C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609,6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CF4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598,2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2D5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,639,1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A14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.2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C50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4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ED3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3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2AB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,714,9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E49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7%</w:t>
            </w:r>
          </w:p>
        </w:tc>
      </w:tr>
      <w:tr w:rsidR="001F7F64" w:rsidRPr="001F7F64" w14:paraId="14F1B0A6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92E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A_S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8DB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F2A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D13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A97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,698,6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BB9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,686,1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270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,420,3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7CA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.5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51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4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E03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7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C4F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,120,5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85F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9%</w:t>
            </w:r>
          </w:p>
        </w:tc>
      </w:tr>
      <w:tr w:rsidR="001F7F64" w:rsidRPr="001F7F64" w14:paraId="3190C30D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883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A_S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9B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147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A7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FC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,424,2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40A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,410,6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BB6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,981,8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CB6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1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698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3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6F9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9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AE4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,746,3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76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9%</w:t>
            </w:r>
          </w:p>
        </w:tc>
      </w:tr>
      <w:tr w:rsidR="001F7F64" w:rsidRPr="001F7F64" w14:paraId="58670271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864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A_S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AF8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8DB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6E2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D5F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,678,2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F0E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,663,0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84E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,871,6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EB4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.7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270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3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641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,1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1F7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,886,2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341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1%</w:t>
            </w:r>
          </w:p>
        </w:tc>
      </w:tr>
      <w:tr w:rsidR="001F7F64" w:rsidRPr="001F7F64" w14:paraId="20E76892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94F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A_S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F75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558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81E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1F1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,875,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8AF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,862,3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23F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,844,6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56D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075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2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8BF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9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903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,186,1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CBB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4%</w:t>
            </w:r>
          </w:p>
        </w:tc>
      </w:tr>
      <w:tr w:rsidR="001F7F64" w:rsidRPr="001F7F64" w14:paraId="53B29051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7B0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2A_S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0F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FE0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ACB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59A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,851,2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EA2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,831,7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D00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,285,2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6BF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.8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AB2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9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F6A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9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0A8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,512,6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A66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9%</w:t>
            </w:r>
          </w:p>
        </w:tc>
      </w:tr>
      <w:tr w:rsidR="001F7F64" w:rsidRPr="001F7F64" w14:paraId="30454022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2C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4A_S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F64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21E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C82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321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,462,2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6F1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,448,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403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,086,6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5CE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0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5C2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3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AB5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,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07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,988,6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B43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63%</w:t>
            </w:r>
          </w:p>
        </w:tc>
      </w:tr>
      <w:tr w:rsidR="001F7F64" w:rsidRPr="001F7F64" w14:paraId="44CBBCAE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262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1A_S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884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8A0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EDC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F72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,226,8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A4B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,210,5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9D6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,729,2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569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.2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382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6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DA5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7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92A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,476,7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FF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79%</w:t>
            </w:r>
          </w:p>
        </w:tc>
      </w:tr>
      <w:tr w:rsidR="001F7F64" w:rsidRPr="001F7F64" w14:paraId="068A063C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39A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9A_S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785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403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28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B83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,776,3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B30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,762,3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FCD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,382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E5B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.9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E2B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5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7D2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8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39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,724,0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92E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07%</w:t>
            </w:r>
          </w:p>
        </w:tc>
      </w:tr>
      <w:tr w:rsidR="001F7F64" w:rsidRPr="001F7F64" w14:paraId="60B9CEB7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DC7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3A_S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F6E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AF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905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0A1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619,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B57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602,9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7B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,411,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5CE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7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C91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6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093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4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591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,733,4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B63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72%</w:t>
            </w:r>
          </w:p>
        </w:tc>
      </w:tr>
      <w:tr w:rsidR="001F7F64" w:rsidRPr="001F7F64" w14:paraId="1150E55B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3CE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A_S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AF3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41B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16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612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,545,9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53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,532,8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EF7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,944,4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A3A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4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3E0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8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4B8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8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FC2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,886,1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CE3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96%</w:t>
            </w:r>
          </w:p>
        </w:tc>
      </w:tr>
      <w:tr w:rsidR="001F7F64" w:rsidRPr="001F7F64" w14:paraId="5E205236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919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B_S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931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9C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E47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CFF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377,4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104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364,6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295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,740,4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165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.8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E27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1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E25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6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63B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,244,2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7F8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15%</w:t>
            </w:r>
          </w:p>
        </w:tc>
      </w:tr>
      <w:tr w:rsidR="001F7F64" w:rsidRPr="001F7F64" w14:paraId="60A0E92D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37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B_S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B5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5F0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D29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7C2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,714,6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2F8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,692,3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009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,427,8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9E9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.8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D87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6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D2A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9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472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,178,5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9D7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38%</w:t>
            </w:r>
          </w:p>
        </w:tc>
      </w:tr>
      <w:tr w:rsidR="001F7F64" w:rsidRPr="001F7F64" w14:paraId="28CB13BE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4D9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B_S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AFC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9D9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89F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D0B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,703,7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171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,686,9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238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,951,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C44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.6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F5D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5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2FD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9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079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,741,9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5C4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99%</w:t>
            </w:r>
          </w:p>
        </w:tc>
      </w:tr>
      <w:tr w:rsidR="001F7F64" w:rsidRPr="001F7F64" w14:paraId="165D3CB9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34E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B_S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ED7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D79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578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F0E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,898,7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528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,884,1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886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,676,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2B1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3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F05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3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05E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,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B9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,997,2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81B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94%</w:t>
            </w:r>
          </w:p>
        </w:tc>
      </w:tr>
      <w:tr w:rsidR="001F7F64" w:rsidRPr="001F7F64" w14:paraId="1A462E00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469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B_S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0B3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30F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54B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793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,330,1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8F9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,316,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5E1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,509,6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787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.9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08E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4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7A8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9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52C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,089,9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A6B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64%</w:t>
            </w:r>
          </w:p>
        </w:tc>
      </w:tr>
      <w:tr w:rsidR="001F7F64" w:rsidRPr="001F7F64" w14:paraId="7F4DEED3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763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B_S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F48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12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FD3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5BA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9D1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,997,3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544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,977,5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F89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,409,3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EF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.5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67C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2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B69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9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31D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,425,2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07E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68%</w:t>
            </w:r>
          </w:p>
        </w:tc>
      </w:tr>
      <w:tr w:rsidR="001F7F64" w:rsidRPr="001F7F64" w14:paraId="29A92B87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008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2B_S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A4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838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B4C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DF6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,304,8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946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,289,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4F0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,905,9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170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.33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774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7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9B1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7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A9B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,672,0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1FA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93%</w:t>
            </w:r>
          </w:p>
        </w:tc>
      </w:tr>
      <w:tr w:rsidR="001F7F64" w:rsidRPr="001F7F64" w14:paraId="3D972C51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960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4B_S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A4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02D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9E5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435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,825,9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707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,813,2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7BD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,628,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D58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.9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520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2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74D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4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381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,352,5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8CB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82%</w:t>
            </w:r>
          </w:p>
        </w:tc>
      </w:tr>
      <w:tr w:rsidR="001F7F64" w:rsidRPr="001F7F64" w14:paraId="5EF77287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EA5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1B_S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711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71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C18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0A8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,678,4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60A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,663,3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68B8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,698,4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4A9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9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98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0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C53A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4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E01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,270,9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28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75%</w:t>
            </w:r>
          </w:p>
        </w:tc>
      </w:tr>
      <w:tr w:rsidR="001F7F64" w:rsidRPr="001F7F64" w14:paraId="3FAD1CD6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998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9B_S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C7B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766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E3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529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,280,3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6F0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,264,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232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,737,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3675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9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20D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4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898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6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4E8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,858,9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F552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47%</w:t>
            </w:r>
          </w:p>
        </w:tc>
      </w:tr>
      <w:tr w:rsidR="001F7F64" w:rsidRPr="001F7F64" w14:paraId="396F194F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139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3B_S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27A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25B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5EA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55A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,966,6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AC1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,919,7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74F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,216,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8D9D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.93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7E00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6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A82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2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DE6C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,119,8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B18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97%</w:t>
            </w:r>
          </w:p>
        </w:tc>
      </w:tr>
      <w:tr w:rsidR="001F7F64" w:rsidRPr="001F7F64" w14:paraId="6AC4CD5F" w14:textId="77777777" w:rsidTr="00534AA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B02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B_S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D5A9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-8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A57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7D6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U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C017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,511,9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0D21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,494,1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9A2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,537,2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C5D4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.73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3E2B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9%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BDAE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,7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8FA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,228,68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ED63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79%</w:t>
            </w:r>
          </w:p>
        </w:tc>
      </w:tr>
      <w:tr w:rsidR="001F7F64" w:rsidRPr="001F7F64" w14:paraId="1D65ED3D" w14:textId="77777777" w:rsidTr="00534AA8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B09F" w14:textId="77777777" w:rsidR="001F7F64" w:rsidRPr="001F7F64" w:rsidRDefault="001F7F64" w:rsidP="001F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8806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13DE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DC47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6536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A527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AF85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FCE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1730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4C80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AFF4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B3B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F64" w:rsidRPr="001F7F64" w14:paraId="080F34A1" w14:textId="77777777" w:rsidTr="00534AA8">
        <w:trPr>
          <w:trHeight w:val="288"/>
        </w:trPr>
        <w:tc>
          <w:tcPr>
            <w:tcW w:w="99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8BA" w14:textId="77777777" w:rsidR="001F7F64" w:rsidRPr="001F7F64" w:rsidRDefault="001F7F64" w:rsidP="001F7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7F6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, 'Bearss' lemon; VL, 'Valencia' sweet orange; AGU, above the graft union; BGU, below the graft un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E0EB" w14:textId="77777777" w:rsidR="001F7F64" w:rsidRPr="001F7F64" w:rsidRDefault="001F7F64" w:rsidP="001F7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800B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1CAE" w14:textId="77777777" w:rsidR="001F7F64" w:rsidRPr="001F7F64" w:rsidRDefault="001F7F64" w:rsidP="001F7F6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76CCF15" w14:textId="77777777" w:rsidR="00D03180" w:rsidRDefault="00D03180"/>
    <w:sectPr w:rsidR="00D03180" w:rsidSect="00052A79">
      <w:pgSz w:w="15840" w:h="12240" w:orient="landscape"/>
      <w:pgMar w:top="129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F64"/>
    <w:rsid w:val="00052A79"/>
    <w:rsid w:val="001079EC"/>
    <w:rsid w:val="001F7F64"/>
    <w:rsid w:val="004448EE"/>
    <w:rsid w:val="00534AA8"/>
    <w:rsid w:val="006C428D"/>
    <w:rsid w:val="009B4EB0"/>
    <w:rsid w:val="00A93FAC"/>
    <w:rsid w:val="00B6340B"/>
    <w:rsid w:val="00BB74DA"/>
    <w:rsid w:val="00BD1B6F"/>
    <w:rsid w:val="00D0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0D5C"/>
  <w15:chartTrackingRefBased/>
  <w15:docId w15:val="{EF9C738D-01CB-4E10-B133-0878E06CA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J. Febres</dc:creator>
  <cp:keywords/>
  <dc:description/>
  <cp:lastModifiedBy>Vicente J. Febres</cp:lastModifiedBy>
  <cp:revision>4</cp:revision>
  <dcterms:created xsi:type="dcterms:W3CDTF">2024-01-31T16:11:00Z</dcterms:created>
  <dcterms:modified xsi:type="dcterms:W3CDTF">2024-04-18T14:48:00Z</dcterms:modified>
</cp:coreProperties>
</file>